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4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7"/>
        <w:gridCol w:w="2102"/>
        <w:gridCol w:w="2157"/>
        <w:gridCol w:w="2214"/>
      </w:tblGrid>
      <w:tr w:rsidR="000A482A" w:rsidRPr="000A482A" w14:paraId="4CB54E72" w14:textId="77777777" w:rsidTr="000A482A">
        <w:trPr>
          <w:trHeight w:val="300"/>
        </w:trPr>
        <w:tc>
          <w:tcPr>
            <w:tcW w:w="8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DE4F" w14:textId="3632930D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Supplementary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 xml:space="preserve"> 2</w:t>
            </w: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.</w:t>
            </w: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Exploratory Factor Analysis (EFA) output with rotated factor loadings of each Job Control item.</w:t>
            </w:r>
          </w:p>
        </w:tc>
      </w:tr>
      <w:tr w:rsidR="000A482A" w:rsidRPr="000A482A" w14:paraId="5D7230DE" w14:textId="77777777" w:rsidTr="000A482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BC5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509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665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F82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0A482A" w:rsidRPr="000A482A" w14:paraId="0168B5BB" w14:textId="77777777" w:rsidTr="000A482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8B32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Job Control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item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8C6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Item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description</w:t>
            </w:r>
            <w:proofErr w:type="spellEnd"/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82D5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ctor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1</w:t>
            </w: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*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EE96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ctor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2*</w:t>
            </w:r>
          </w:p>
        </w:tc>
      </w:tr>
      <w:tr w:rsidR="000A482A" w:rsidRPr="000A482A" w14:paraId="141EA087" w14:textId="77777777" w:rsidTr="000A482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741E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COPSOQ III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6AAE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B00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Task-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level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control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92E1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Workplace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control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sv-SE"/>
                <w14:ligatures w14:val="none"/>
              </w:rPr>
              <w:t>**</w:t>
            </w:r>
          </w:p>
        </w:tc>
      </w:tr>
      <w:tr w:rsidR="000A482A" w:rsidRPr="000A482A" w14:paraId="632E56BC" w14:textId="77777777" w:rsidTr="000A482A">
        <w:trPr>
          <w:trHeight w:val="12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05E6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C44DD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Workplace information regarding decisions, changes, and plans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2F3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461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4C0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7078</w:t>
            </w:r>
          </w:p>
        </w:tc>
      </w:tr>
      <w:tr w:rsidR="000A482A" w:rsidRPr="000A482A" w14:paraId="3D0B35F2" w14:textId="77777777" w:rsidTr="000A482A">
        <w:trPr>
          <w:trHeight w:val="9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2541A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i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108D7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Workplace facilitation of efficient wor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E10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37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379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7407</w:t>
            </w:r>
          </w:p>
        </w:tc>
      </w:tr>
      <w:tr w:rsidR="000A482A" w:rsidRPr="000A482A" w14:paraId="6DCF109D" w14:textId="77777777" w:rsidTr="000A482A">
        <w:trPr>
          <w:trHeight w:val="300"/>
        </w:trPr>
        <w:tc>
          <w:tcPr>
            <w:tcW w:w="4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4859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rofessional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autonomy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6A75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C22D" w14:textId="77777777" w:rsidR="000A482A" w:rsidRPr="000A482A" w:rsidRDefault="000A482A" w:rsidP="000A48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A482A" w:rsidRPr="000A482A" w14:paraId="2689D4C4" w14:textId="77777777" w:rsidTr="000A482A">
        <w:trPr>
          <w:trHeight w:val="9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46D4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ii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30D27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Workplace facilitation of clinical decision-making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7EB6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72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FB62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4434</w:t>
            </w:r>
          </w:p>
        </w:tc>
      </w:tr>
      <w:tr w:rsidR="000A482A" w:rsidRPr="000A482A" w14:paraId="231B7C41" w14:textId="77777777" w:rsidTr="000A482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7D7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Additional</w:t>
            </w:r>
            <w:proofErr w:type="spellEnd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items</w:t>
            </w:r>
            <w:proofErr w:type="spellEnd"/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544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A74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5B6F" w14:textId="77777777" w:rsidR="000A482A" w:rsidRPr="000A482A" w:rsidRDefault="000A482A" w:rsidP="000A482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A482A" w:rsidRPr="000A482A" w14:paraId="6DA97449" w14:textId="77777777" w:rsidTr="000A482A">
        <w:trPr>
          <w:trHeight w:val="9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A95AA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iv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C829C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Ability to impact the number of patient consultations per da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6B39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779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274D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07</w:t>
            </w:r>
          </w:p>
        </w:tc>
      </w:tr>
      <w:tr w:rsidR="000A482A" w:rsidRPr="000A482A" w14:paraId="2C2D66B0" w14:textId="77777777" w:rsidTr="000A482A">
        <w:trPr>
          <w:trHeight w:val="9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0105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v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D0E4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>Ability to impact the time frame of each consult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9DE2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819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5E2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1615</w:t>
            </w:r>
          </w:p>
        </w:tc>
      </w:tr>
      <w:tr w:rsidR="000A482A" w:rsidRPr="000A482A" w14:paraId="103D39FA" w14:textId="77777777" w:rsidTr="000A482A">
        <w:trPr>
          <w:trHeight w:val="12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943E1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vi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DF5B1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Ability to impact the time for administrative work and documentation 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50CF" w14:textId="77777777" w:rsidR="000A482A" w:rsidRPr="000A482A" w:rsidRDefault="000A482A" w:rsidP="000A482A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0.747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FF1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0.2733</w:t>
            </w:r>
          </w:p>
        </w:tc>
      </w:tr>
      <w:tr w:rsidR="000A482A" w:rsidRPr="000A482A" w14:paraId="582C001F" w14:textId="77777777" w:rsidTr="000A482A">
        <w:trPr>
          <w:trHeight w:val="300"/>
        </w:trPr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F51A" w14:textId="77777777" w:rsidR="000A482A" w:rsidRPr="000A482A" w:rsidRDefault="000A482A" w:rsidP="000A482A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B2A5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9BB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2317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A482A" w:rsidRPr="000A482A" w14:paraId="41C6039D" w14:textId="77777777" w:rsidTr="000A482A">
        <w:trPr>
          <w:trHeight w:val="300"/>
        </w:trPr>
        <w:tc>
          <w:tcPr>
            <w:tcW w:w="8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D8C24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sv-SE"/>
                <w14:ligatures w14:val="none"/>
              </w:rPr>
              <w:t>*Factor loadings ≥ 0.40 (indicated by bold) were retained for each factor structure</w:t>
            </w:r>
          </w:p>
        </w:tc>
      </w:tr>
      <w:tr w:rsidR="000A482A" w:rsidRPr="000A482A" w14:paraId="71098A63" w14:textId="77777777" w:rsidTr="000A482A">
        <w:trPr>
          <w:trHeight w:val="300"/>
        </w:trPr>
        <w:tc>
          <w:tcPr>
            <w:tcW w:w="8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343" w14:textId="77777777" w:rsidR="000A482A" w:rsidRPr="000A482A" w:rsidRDefault="000A482A" w:rsidP="000A4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0A48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sv-SE"/>
                <w14:ligatures w14:val="none"/>
              </w:rPr>
              <w:t>**</w:t>
            </w:r>
            <w:r w:rsidRPr="000A48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GB" w:eastAsia="sv-SE"/>
                <w14:ligatures w14:val="none"/>
              </w:rPr>
              <w:t>Job Control variable names corresponding to the items of each factor structure</w:t>
            </w:r>
          </w:p>
        </w:tc>
      </w:tr>
    </w:tbl>
    <w:p w14:paraId="6C7E5464" w14:textId="77777777" w:rsidR="004114A3" w:rsidRPr="000A482A" w:rsidRDefault="004114A3">
      <w:pPr>
        <w:rPr>
          <w:lang w:val="en-GB"/>
        </w:rPr>
      </w:pPr>
    </w:p>
    <w:sectPr w:rsidR="004114A3" w:rsidRPr="000A48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735D9"/>
    <w:rsid w:val="000A482A"/>
    <w:rsid w:val="004114A3"/>
    <w:rsid w:val="007735D9"/>
    <w:rsid w:val="00A44DD5"/>
    <w:rsid w:val="00D3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FDB1E2"/>
  <w15:chartTrackingRefBased/>
  <w15:docId w15:val="{28A701B0-7ABB-44F5-A4CE-2B3FC23D3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3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3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35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3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35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35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35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35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35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35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35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35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35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35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3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3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3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3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35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3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35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3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35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3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3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35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35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35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35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96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757</Characters>
  <Application>Microsoft Office Word</Application>
  <DocSecurity>0</DocSecurity>
  <Lines>252</Lines>
  <Paragraphs>82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Christiansen</dc:creator>
  <cp:keywords/>
  <dc:description/>
  <cp:lastModifiedBy>Filip Christiansen</cp:lastModifiedBy>
  <cp:revision>2</cp:revision>
  <dcterms:created xsi:type="dcterms:W3CDTF">2024-10-12T09:40:00Z</dcterms:created>
  <dcterms:modified xsi:type="dcterms:W3CDTF">2024-10-12T09:41:00Z</dcterms:modified>
</cp:coreProperties>
</file>